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A63C3" w14:textId="77777777" w:rsidR="00466C1E" w:rsidRPr="00466C1E" w:rsidRDefault="00466C1E" w:rsidP="00466C1E">
      <w:pPr>
        <w:spacing w:after="0" w:line="240" w:lineRule="auto"/>
        <w:ind w:leftChars="-472" w:left="-1132" w:rightChars="-496" w:right="-1190" w:hanging="1"/>
        <w:rPr>
          <w:rFonts w:ascii="Times New Roman" w:hAnsi="Times New Roman" w:cs="Times New Roman"/>
          <w:bCs/>
          <w:color w:val="000000" w:themeColor="text1"/>
          <w:sz w:val="20"/>
          <w:szCs w:val="20"/>
          <w14:ligatures w14:val="none"/>
        </w:rPr>
      </w:pPr>
      <w:r w:rsidRPr="00466C1E">
        <w:rPr>
          <w:rFonts w:ascii="Times New Roman" w:hAnsi="Times New Roman" w:cs="Times New Roman"/>
          <w:b/>
          <w:color w:val="000000" w:themeColor="text1"/>
          <w14:ligatures w14:val="none"/>
        </w:rPr>
        <w:t>Supplementary Table 2.</w:t>
      </w:r>
      <w:r w:rsidRPr="00466C1E">
        <w:rPr>
          <w:rFonts w:ascii="Times New Roman" w:hAnsi="Times New Roman" w:cs="Times New Roman"/>
          <w:bCs/>
          <w:color w:val="000000" w:themeColor="text1"/>
          <w14:ligatures w14:val="none"/>
        </w:rPr>
        <w:t xml:space="preserve"> The 10-year risk of </w:t>
      </w:r>
      <w:r w:rsidRPr="00466C1E">
        <w:rPr>
          <w:rFonts w:ascii="Times New Roman" w:hAnsi="Times New Roman" w:cs="Times New Roman"/>
          <w:color w:val="000000" w:themeColor="text1"/>
          <w14:ligatures w14:val="none"/>
        </w:rPr>
        <w:t>suicide</w:t>
      </w:r>
      <w:r w:rsidRPr="00466C1E">
        <w:rPr>
          <w:rFonts w:ascii="Times New Roman" w:hAnsi="Times New Roman" w:cs="Times New Roman"/>
          <w:bCs/>
          <w:color w:val="000000" w:themeColor="text1"/>
          <w14:ligatures w14:val="none"/>
        </w:rPr>
        <w:t xml:space="preserve"> after the index date in propensity score matched cohorts</w:t>
      </w:r>
    </w:p>
    <w:tbl>
      <w:tblPr>
        <w:tblW w:w="10475" w:type="dxa"/>
        <w:tblInd w:w="-113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427"/>
        <w:gridCol w:w="2465"/>
        <w:gridCol w:w="2466"/>
        <w:gridCol w:w="1117"/>
      </w:tblGrid>
      <w:tr w:rsidR="00466C1E" w:rsidRPr="00466C1E" w14:paraId="6E6A8053" w14:textId="77777777" w:rsidTr="00466C1E">
        <w:trPr>
          <w:trHeight w:val="70"/>
        </w:trPr>
        <w:tc>
          <w:tcPr>
            <w:tcW w:w="44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8D1F78D" w14:textId="77777777" w:rsidR="00466C1E" w:rsidRPr="00466C1E" w:rsidRDefault="00466C1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</w:p>
        </w:tc>
        <w:tc>
          <w:tcPr>
            <w:tcW w:w="24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A12892D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  <w:t>SGLT-2i</w:t>
            </w:r>
          </w:p>
        </w:tc>
        <w:tc>
          <w:tcPr>
            <w:tcW w:w="24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42582F4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  <w:t>DPP-4i</w:t>
            </w:r>
          </w:p>
        </w:tc>
        <w:tc>
          <w:tcPr>
            <w:tcW w:w="11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E1D8B02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66C1E">
              <w:rPr>
                <w:rFonts w:ascii="Times New Roman" w:hAnsi="Times New Roman" w:cs="Times New Roman"/>
                <w:i/>
                <w:iCs/>
                <w:color w:val="000000" w:themeColor="text1"/>
                <w14:ligatures w14:val="none"/>
              </w:rPr>
              <w:t xml:space="preserve">P </w:t>
            </w:r>
            <w:r w:rsidRPr="00466C1E">
              <w:rPr>
                <w:rFonts w:ascii="Times New Roman" w:hAnsi="Times New Roman" w:cs="Times New Roman"/>
                <w:color w:val="000000" w:themeColor="text1"/>
                <w14:ligatures w14:val="none"/>
              </w:rPr>
              <w:t>value</w:t>
            </w:r>
          </w:p>
        </w:tc>
      </w:tr>
      <w:tr w:rsidR="00466C1E" w:rsidRPr="00466C1E" w14:paraId="360023F2" w14:textId="77777777" w:rsidTr="00466C1E">
        <w:trPr>
          <w:trHeight w:val="70"/>
        </w:trPr>
        <w:tc>
          <w:tcPr>
            <w:tcW w:w="442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6C9DDA0" w14:textId="77777777" w:rsidR="00466C1E" w:rsidRPr="00466C1E" w:rsidRDefault="00466C1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14:ligatures w14:val="none"/>
              </w:rPr>
              <w:t>Patients in Cohort, N</w:t>
            </w:r>
          </w:p>
        </w:tc>
        <w:tc>
          <w:tcPr>
            <w:tcW w:w="246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480524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  <w:t>1718</w:t>
            </w:r>
          </w:p>
        </w:tc>
        <w:tc>
          <w:tcPr>
            <w:tcW w:w="246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F9EA88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  <w:t>1718</w:t>
            </w:r>
          </w:p>
        </w:tc>
        <w:tc>
          <w:tcPr>
            <w:tcW w:w="11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A71C93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</w:tr>
      <w:tr w:rsidR="00466C1E" w:rsidRPr="00466C1E" w14:paraId="544EF00E" w14:textId="77777777" w:rsidTr="00466C1E">
        <w:trPr>
          <w:trHeight w:val="70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FCE03" w14:textId="77777777" w:rsidR="00466C1E" w:rsidRPr="00466C1E" w:rsidRDefault="00466C1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14:ligatures w14:val="none"/>
              </w:rPr>
              <w:t>Median follow-up, Days (IQR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F0D6C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  <w:t>1002(1318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2DB40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  <w:t>882(1271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2AD1F91F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</w:tr>
      <w:tr w:rsidR="00466C1E" w:rsidRPr="00466C1E" w14:paraId="12175605" w14:textId="77777777" w:rsidTr="00466C1E">
        <w:trPr>
          <w:trHeight w:val="70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5C2219" w14:textId="77777777" w:rsidR="00466C1E" w:rsidRPr="00466C1E" w:rsidRDefault="00466C1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14:ligatures w14:val="none"/>
              </w:rPr>
              <w:t>Observed person-year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51131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  <w:t>5498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1653B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  <w:t>493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3557FDE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</w:tr>
      <w:tr w:rsidR="00466C1E" w:rsidRPr="00466C1E" w14:paraId="6E64FE17" w14:textId="77777777" w:rsidTr="00466C1E">
        <w:trPr>
          <w:trHeight w:val="70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BC6A6" w14:textId="77777777" w:rsidR="00466C1E" w:rsidRPr="00466C1E" w:rsidRDefault="00466C1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14:ligatures w14:val="none"/>
              </w:rPr>
              <w:t>Events within 3-year, n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09710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  <w:t>86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0029A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  <w:t>1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7EF093DA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</w:tr>
      <w:tr w:rsidR="00466C1E" w:rsidRPr="00466C1E" w14:paraId="10D061FF" w14:textId="77777777" w:rsidTr="00466C1E">
        <w:trPr>
          <w:trHeight w:val="70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4A7C6" w14:textId="77777777" w:rsidR="00466C1E" w:rsidRPr="00466C1E" w:rsidRDefault="00466C1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14:ligatures w14:val="none"/>
              </w:rPr>
              <w:t>IR (95% CI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534AB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  <w:t>0.16(0.13-0.19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24083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  <w:t>0.22(0.18-0.27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6501CADD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</w:tr>
      <w:tr w:rsidR="00466C1E" w:rsidRPr="00466C1E" w14:paraId="042335AE" w14:textId="77777777" w:rsidTr="00466C1E">
        <w:trPr>
          <w:trHeight w:val="70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C21B8" w14:textId="77777777" w:rsidR="00466C1E" w:rsidRPr="00466C1E" w:rsidRDefault="00466C1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14:ligatures w14:val="none"/>
              </w:rPr>
              <w:t>IRD (95% CI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65E84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  <w:t>-0.07(-0.01 to -0.12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4E385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  <w:t>Referenc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918A5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  <w:t>0.016</w:t>
            </w:r>
          </w:p>
        </w:tc>
      </w:tr>
      <w:tr w:rsidR="00466C1E" w:rsidRPr="00466C1E" w14:paraId="79C8E3C2" w14:textId="77777777" w:rsidTr="00466C1E">
        <w:trPr>
          <w:trHeight w:val="70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F0F7A" w14:textId="77777777" w:rsidR="00466C1E" w:rsidRPr="00466C1E" w:rsidRDefault="00466C1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14:ligatures w14:val="none"/>
              </w:rPr>
              <w:t>Rate Ratio (95% CI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1AF2A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  <w:t>0.702(0.530-0.931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98AB2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  <w:t>Referenc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A7720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  <w:t>0.014</w:t>
            </w:r>
          </w:p>
        </w:tc>
      </w:tr>
      <w:tr w:rsidR="00466C1E" w:rsidRPr="00466C1E" w14:paraId="61395E76" w14:textId="77777777" w:rsidTr="00466C1E">
        <w:trPr>
          <w:trHeight w:val="70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D68137" w14:textId="77777777" w:rsidR="00466C1E" w:rsidRPr="00466C1E" w:rsidRDefault="00466C1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14:ligatures w14:val="none"/>
              </w:rPr>
              <w:t>Incidence Probability, % (95% CI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7D8A7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F1E96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23548DE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</w:tr>
      <w:tr w:rsidR="00466C1E" w:rsidRPr="00466C1E" w14:paraId="03360EAF" w14:textId="77777777" w:rsidTr="00466C1E">
        <w:trPr>
          <w:trHeight w:val="54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9D1B2" w14:textId="77777777" w:rsidR="00466C1E" w:rsidRPr="00466C1E" w:rsidRDefault="00466C1E">
            <w:pPr>
              <w:spacing w:after="0" w:line="24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14:ligatures w14:val="none"/>
              </w:rPr>
              <w:t>at 3-month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E8B08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  <w:t>1.32(0.86-2.01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88501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  <w:t>1.15(0.72-1.81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1AA33BB3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</w:tr>
      <w:tr w:rsidR="00466C1E" w:rsidRPr="00466C1E" w14:paraId="59F1C66D" w14:textId="77777777" w:rsidTr="00466C1E">
        <w:trPr>
          <w:trHeight w:val="70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DFC15" w14:textId="77777777" w:rsidR="00466C1E" w:rsidRPr="00466C1E" w:rsidRDefault="00466C1E">
            <w:pPr>
              <w:spacing w:after="0" w:line="24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14:ligatures w14:val="none"/>
              </w:rPr>
              <w:t>at 6-month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C876D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  <w:t>1.72(1.18-2.49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42A41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  <w:t>2.06(1.45-2.92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455C84B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</w:pPr>
          </w:p>
        </w:tc>
      </w:tr>
      <w:tr w:rsidR="00466C1E" w:rsidRPr="00466C1E" w14:paraId="5897A134" w14:textId="77777777" w:rsidTr="00466C1E">
        <w:trPr>
          <w:trHeight w:val="70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633FE" w14:textId="77777777" w:rsidR="00466C1E" w:rsidRPr="00466C1E" w:rsidRDefault="00466C1E">
            <w:pPr>
              <w:spacing w:after="0" w:line="24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14:ligatures w14:val="none"/>
              </w:rPr>
              <w:t>at 1-year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55C6F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  <w:t>2.20(1.58-3.07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7DAE7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  <w:t>3.35(2.53-4.43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9E59BD2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</w:p>
        </w:tc>
      </w:tr>
      <w:tr w:rsidR="00466C1E" w:rsidRPr="00466C1E" w14:paraId="69E49F76" w14:textId="77777777" w:rsidTr="00466C1E">
        <w:trPr>
          <w:trHeight w:val="70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102088" w14:textId="77777777" w:rsidR="00466C1E" w:rsidRPr="00466C1E" w:rsidRDefault="00466C1E">
            <w:pPr>
              <w:spacing w:after="0" w:line="24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14:ligatures w14:val="none"/>
              </w:rPr>
              <w:t>at 3-year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CD6AD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  <w:t>4.95(3.89-6.30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47972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  <w:t>7.23(5.85-8.91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933F902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</w:p>
        </w:tc>
      </w:tr>
      <w:tr w:rsidR="00466C1E" w:rsidRPr="00466C1E" w14:paraId="0E0485AE" w14:textId="77777777" w:rsidTr="00466C1E">
        <w:trPr>
          <w:trHeight w:val="70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C654A0" w14:textId="77777777" w:rsidR="00466C1E" w:rsidRPr="00466C1E" w:rsidRDefault="00466C1E">
            <w:pPr>
              <w:spacing w:after="0" w:line="24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14:ligatures w14:val="none"/>
              </w:rPr>
              <w:t>at 10-year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9410A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  <w:t>11.61(8.22-16.26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0D7FB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  <w:t>16.08(12.31-20.86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9DA7D45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</w:p>
        </w:tc>
      </w:tr>
      <w:tr w:rsidR="00466C1E" w:rsidRPr="00466C1E" w14:paraId="607A401F" w14:textId="77777777" w:rsidTr="00466C1E">
        <w:trPr>
          <w:trHeight w:val="11"/>
        </w:trPr>
        <w:tc>
          <w:tcPr>
            <w:tcW w:w="442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E890DDF" w14:textId="77777777" w:rsidR="00466C1E" w:rsidRPr="00466C1E" w:rsidRDefault="00466C1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14:ligatures w14:val="none"/>
              </w:rPr>
              <w:t>HR (95% CI)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E5FD8D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  <w:t>0.706(0.532-0.936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43CE662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  <w:t>Reference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F5F2779" w14:textId="77777777" w:rsidR="00466C1E" w:rsidRPr="00466C1E" w:rsidRDefault="00466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66C1E">
              <w:rPr>
                <w:rFonts w:ascii="Times New Roman" w:hAnsi="Times New Roman" w:cs="Times New Roman"/>
                <w:color w:val="000000" w:themeColor="text1"/>
                <w14:ligatures w14:val="none"/>
              </w:rPr>
              <w:t>0.016</w:t>
            </w:r>
          </w:p>
        </w:tc>
      </w:tr>
    </w:tbl>
    <w:p w14:paraId="4CFAC612" w14:textId="77777777" w:rsidR="00466C1E" w:rsidRPr="00466C1E" w:rsidRDefault="00466C1E" w:rsidP="00466C1E">
      <w:pPr>
        <w:spacing w:after="0" w:line="240" w:lineRule="auto"/>
        <w:ind w:leftChars="-354" w:hangingChars="354" w:hanging="850"/>
        <w:rPr>
          <w:rFonts w:ascii="Times New Roman" w:hAnsi="Times New Roman" w:cs="Times New Roman"/>
          <w:color w:val="000000" w:themeColor="text1"/>
          <w:szCs w:val="22"/>
          <w14:ligatures w14:val="none"/>
        </w:rPr>
      </w:pPr>
      <w:r w:rsidRPr="00466C1E">
        <w:rPr>
          <w:rFonts w:ascii="Times New Roman" w:hAnsi="Times New Roman" w:cs="Times New Roman"/>
          <w:color w:val="000000" w:themeColor="text1"/>
          <w:szCs w:val="22"/>
          <w14:ligatures w14:val="none"/>
        </w:rPr>
        <w:t>IR = incidence rate per 100 person-years, IRD = IR difference, CI = confidence interval.</w:t>
      </w:r>
    </w:p>
    <w:p w14:paraId="5CAC014A" w14:textId="77777777" w:rsidR="00147C88" w:rsidRPr="00466C1E" w:rsidRDefault="00147C88">
      <w:pPr>
        <w:rPr>
          <w:color w:val="000000" w:themeColor="text1"/>
        </w:rPr>
      </w:pPr>
    </w:p>
    <w:sectPr w:rsidR="00147C88" w:rsidRPr="00466C1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C1E"/>
    <w:rsid w:val="000B7382"/>
    <w:rsid w:val="00147C88"/>
    <w:rsid w:val="001519CA"/>
    <w:rsid w:val="001522B3"/>
    <w:rsid w:val="001531FD"/>
    <w:rsid w:val="00327106"/>
    <w:rsid w:val="0045491F"/>
    <w:rsid w:val="00466C1E"/>
    <w:rsid w:val="00604078"/>
    <w:rsid w:val="006557AC"/>
    <w:rsid w:val="008F521B"/>
    <w:rsid w:val="008F523F"/>
    <w:rsid w:val="00A711CA"/>
    <w:rsid w:val="00B51BF2"/>
    <w:rsid w:val="00EC4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92238"/>
  <w15:chartTrackingRefBased/>
  <w15:docId w15:val="{1FD53FEE-4BD3-4F16-8610-D78ED8D7F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C1E"/>
    <w:pPr>
      <w:widowControl w:val="0"/>
      <w:spacing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66C1E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6C1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6C1E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6C1E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6C1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6C1E"/>
    <w:pPr>
      <w:keepNext/>
      <w:keepLines/>
      <w:spacing w:before="40" w:after="0" w:line="278" w:lineRule="auto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6C1E"/>
    <w:pPr>
      <w:keepNext/>
      <w:keepLines/>
      <w:spacing w:before="40" w:after="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6C1E"/>
    <w:pPr>
      <w:keepNext/>
      <w:keepLines/>
      <w:spacing w:before="40" w:after="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6C1E"/>
    <w:pPr>
      <w:keepNext/>
      <w:keepLines/>
      <w:spacing w:before="40" w:after="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6C1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6C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6C1E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6C1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6C1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6C1E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6C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6C1E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6C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6C1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6C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6C1E"/>
    <w:pPr>
      <w:numPr>
        <w:ilvl w:val="1"/>
      </w:numPr>
      <w:spacing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6C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6C1E"/>
    <w:pPr>
      <w:spacing w:before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6C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6C1E"/>
    <w:pPr>
      <w:spacing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6C1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6C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6C1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6C1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209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y kornelius</dc:creator>
  <cp:keywords/>
  <dc:description/>
  <cp:lastModifiedBy>edy kornelius</cp:lastModifiedBy>
  <cp:revision>1</cp:revision>
  <dcterms:created xsi:type="dcterms:W3CDTF">2025-05-07T06:56:00Z</dcterms:created>
  <dcterms:modified xsi:type="dcterms:W3CDTF">2025-05-07T06:57:00Z</dcterms:modified>
</cp:coreProperties>
</file>